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6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920"/>
        <w:gridCol w:w="81"/>
        <w:gridCol w:w="80"/>
        <w:gridCol w:w="80"/>
      </w:tblGrid>
      <w:tr w:rsidR="00CA3DD6" w:rsidRPr="006B049F" w14:paraId="0F465400" w14:textId="77777777" w:rsidTr="00352B4E">
        <w:trPr>
          <w:trHeight w:val="362"/>
        </w:trPr>
        <w:tc>
          <w:tcPr>
            <w:tcW w:w="9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AF003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40E0E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  <w:t>Supplemental Table 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  <w:t>:</w:t>
            </w:r>
            <w:r w:rsidRPr="00C40E0E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 Baseline characteristics adjusted to ICU death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2C3666D4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3E138E49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CA3DD6" w:rsidRPr="000F041A" w14:paraId="2DE2AAAD" w14:textId="77777777" w:rsidTr="00352B4E">
        <w:trPr>
          <w:trHeight w:val="290"/>
        </w:trPr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53"/>
              <w:gridCol w:w="1842"/>
              <w:gridCol w:w="1705"/>
              <w:gridCol w:w="1733"/>
              <w:gridCol w:w="851"/>
            </w:tblGrid>
            <w:tr w:rsidR="00CA3DD6" w:rsidRPr="000F041A" w14:paraId="636957D1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1811306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842" w:type="dxa"/>
                  <w:shd w:val="clear" w:color="auto" w:fill="auto"/>
                </w:tcPr>
                <w:p w14:paraId="667BE12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t>All</w:t>
                  </w:r>
                  <w:r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br/>
                  </w:r>
                  <w:r w:rsidRPr="000F041A"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t>(n = 42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39794BF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t>Survivors</w:t>
                  </w:r>
                  <w:r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br/>
                  </w:r>
                  <w:r w:rsidRPr="000F041A"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t>(n=30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7D632DE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t>Non-Survivors</w:t>
                  </w:r>
                  <w:r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br/>
                  </w:r>
                  <w:r w:rsidRPr="000F041A"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t>(n=12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60E59A9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t>P-value</w:t>
                  </w:r>
                </w:p>
              </w:tc>
            </w:tr>
            <w:tr w:rsidR="00CA3DD6" w:rsidRPr="000F041A" w14:paraId="48FD4B88" w14:textId="77777777" w:rsidTr="00352B4E">
              <w:trPr>
                <w:trHeight w:val="254"/>
              </w:trPr>
              <w:tc>
                <w:tcPr>
                  <w:tcW w:w="8784" w:type="dxa"/>
                  <w:gridSpan w:val="5"/>
                  <w:shd w:val="clear" w:color="auto" w:fill="auto"/>
                </w:tcPr>
                <w:p w14:paraId="5B5AE48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t>Characteristics at ICU admission</w:t>
                  </w:r>
                </w:p>
              </w:tc>
            </w:tr>
            <w:tr w:rsidR="00CA3DD6" w:rsidRPr="000F041A" w14:paraId="090821F6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3847875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Age, years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2B209DE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66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13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1D576E3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64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12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3E2BAA5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72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12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2C31AEB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065</w:t>
                  </w:r>
                </w:p>
              </w:tc>
            </w:tr>
            <w:tr w:rsidR="00CA3DD6" w:rsidRPr="000F041A" w14:paraId="0D8291FB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180B836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Male gender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0CBDDB1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9 (69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6A8BE4A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9 (63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13D034A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</w:tcPr>
                <w:p w14:paraId="358013C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211</w:t>
                  </w:r>
                </w:p>
              </w:tc>
            </w:tr>
            <w:tr w:rsidR="00CA3DD6" w:rsidRPr="000F041A" w14:paraId="5FB1F478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65270CD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SOFA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262593D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7.3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3.7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0AA4736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6.2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3.4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61EAD11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0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3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08632C9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iCs/>
                      <w:color w:val="000000"/>
                      <w:sz w:val="18"/>
                      <w:szCs w:val="18"/>
                      <w:lang w:val="en-US"/>
                    </w:rPr>
                    <w:t>0.001</w:t>
                  </w:r>
                </w:p>
              </w:tc>
            </w:tr>
            <w:tr w:rsidR="00CA3DD6" w:rsidRPr="000F041A" w14:paraId="6C4AB32E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48FC7D1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APACHE II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195842A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9.8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7.9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6A021CA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8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7.6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6E12ACB4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4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7.1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D78546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22</w:t>
                  </w:r>
                </w:p>
              </w:tc>
            </w:tr>
            <w:tr w:rsidR="00CA3DD6" w:rsidRPr="000F041A" w14:paraId="7E3D2CAD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08C8DBA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BMI, kg/m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1C9F7DE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9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4.8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2DAD871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9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± 4.6 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75237EF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8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± 5.4 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6DCA201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596</w:t>
                  </w:r>
                </w:p>
              </w:tc>
            </w:tr>
            <w:tr w:rsidR="00CA3DD6" w:rsidRPr="000F041A" w14:paraId="581B898B" w14:textId="77777777" w:rsidTr="00352B4E">
              <w:trPr>
                <w:trHeight w:val="243"/>
              </w:trPr>
              <w:tc>
                <w:tcPr>
                  <w:tcW w:w="8784" w:type="dxa"/>
                  <w:gridSpan w:val="5"/>
                  <w:shd w:val="clear" w:color="auto" w:fill="auto"/>
                </w:tcPr>
                <w:p w14:paraId="0BE7D67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Medical history</w:t>
                  </w:r>
                </w:p>
              </w:tc>
            </w:tr>
            <w:tr w:rsidR="00CA3DD6" w:rsidRPr="000F041A" w14:paraId="444689B2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33786C1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Hypertension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2DD6A87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34 (81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1F097A0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3 (77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499A489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1 (92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3EE0771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269</w:t>
                  </w:r>
                </w:p>
              </w:tc>
            </w:tr>
            <w:tr w:rsidR="00CA3DD6" w:rsidRPr="000F041A" w14:paraId="1F157102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611D5CA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Ischemic heart disease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3E78A7E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9 (21.4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35CECB1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6 (20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59533B8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3 (25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6920818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724</w:t>
                  </w:r>
                </w:p>
              </w:tc>
            </w:tr>
            <w:tr w:rsidR="00CA3DD6" w:rsidRPr="000F041A" w14:paraId="587E3DA6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149D1B3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Diabetes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6A29DD6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4 (33.3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631EA84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9 (30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2A29B38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5 (42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1CD9542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474</w:t>
                  </w:r>
                </w:p>
              </w:tc>
            </w:tr>
            <w:tr w:rsidR="00CA3DD6" w:rsidRPr="000F041A" w14:paraId="10A2CE67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7E0FEF34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Obesity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44589F4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4 (57.1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16E3CE6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7 (57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3C71E3D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7 (58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83E7F3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922</w:t>
                  </w:r>
                </w:p>
              </w:tc>
            </w:tr>
            <w:tr w:rsidR="00CA3DD6" w:rsidRPr="000F041A" w14:paraId="205E4742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50D4F71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Solid tumor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15183DF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3 (7.1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5E0E1C4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 (7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5E607B34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 (8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366373C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852</w:t>
                  </w:r>
                </w:p>
              </w:tc>
            </w:tr>
            <w:tr w:rsidR="00CA3DD6" w:rsidRPr="000F041A" w14:paraId="45A79B93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5BE062E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Hematological malignancy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4A3F0D0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6 (14.3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6FE3F94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5 (17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17DFA91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 (8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A6667C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491</w:t>
                  </w:r>
                </w:p>
              </w:tc>
            </w:tr>
            <w:tr w:rsidR="00CA3DD6" w:rsidRPr="000F041A" w14:paraId="68D5B1AD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4A083A6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Immunosuppression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38B67A9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3 (31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4B8A74A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0 (33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19AB3864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3 (25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89F0D7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602</w:t>
                  </w:r>
                </w:p>
              </w:tc>
            </w:tr>
            <w:tr w:rsidR="00CA3DD6" w:rsidRPr="000F041A" w14:paraId="600BB975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690E334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Solid-organ recipient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60D3220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 (9.5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1ECD7FE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 (13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4CB1539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49E1371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189</w:t>
                  </w:r>
                </w:p>
              </w:tc>
            </w:tr>
            <w:tr w:rsidR="00CA3DD6" w:rsidRPr="000F041A" w14:paraId="3E5C47AD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3CD6B59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Transient ischemic attack/Stroke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1402286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5 (11.9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31D474C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 (13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3E91823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 (8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6F3E269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655</w:t>
                  </w:r>
                </w:p>
              </w:tc>
            </w:tr>
            <w:tr w:rsidR="00CA3DD6" w:rsidRPr="000F041A" w14:paraId="3E833577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75368E6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Asthma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4901644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 (4.8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5571AD0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 (7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05078AD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0D66DEE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365</w:t>
                  </w:r>
                </w:p>
              </w:tc>
            </w:tr>
            <w:tr w:rsidR="00CA3DD6" w:rsidRPr="000F041A" w14:paraId="53D03CF0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4AA6EA6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COPD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007A3E0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3 (7.1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6CAAE55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 (3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732C2C8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 (17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00B5A6E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134</w:t>
                  </w:r>
                </w:p>
              </w:tc>
            </w:tr>
            <w:tr w:rsidR="00CA3DD6" w:rsidRPr="000F041A" w14:paraId="0A3ECB50" w14:textId="77777777" w:rsidTr="00352B4E">
              <w:trPr>
                <w:trHeight w:val="254"/>
              </w:trPr>
              <w:tc>
                <w:tcPr>
                  <w:tcW w:w="8784" w:type="dxa"/>
                  <w:gridSpan w:val="5"/>
                  <w:shd w:val="clear" w:color="auto" w:fill="auto"/>
                </w:tcPr>
                <w:p w14:paraId="76BEA14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Baseline laboratory results</w:t>
                  </w:r>
                </w:p>
              </w:tc>
            </w:tr>
            <w:tr w:rsidR="00CA3DD6" w:rsidRPr="000F041A" w14:paraId="40B3111F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260A625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Leukocytes, G/l, 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776BE99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9.7 (5.6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1.3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01EC357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8.0 (5.5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0.3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5DCC15A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1.9 (9.3-15.4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968B34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19</w:t>
                  </w:r>
                </w:p>
              </w:tc>
            </w:tr>
            <w:tr w:rsidR="00CA3DD6" w:rsidRPr="000F041A" w14:paraId="12F78390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30A4BA3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Lymphocytes, </w:t>
                  </w:r>
                  <w:r w:rsidRPr="007655A2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G/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3A879AC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7 (3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0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7F4AA2B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8.0 (5.0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0.8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6D51CE3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3.0 (2.3-7.3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6616F4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39</w:t>
                  </w:r>
                </w:p>
              </w:tc>
            </w:tr>
            <w:tr w:rsidR="00CA3DD6" w:rsidRPr="000F041A" w14:paraId="5FD825B4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3C7EF3C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Creatinine, mg/d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6D5A98D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9 (0.7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75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47A66CD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9 (0.6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0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56AB1E6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.0 (0.8-3.0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DB9E6C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47</w:t>
                  </w:r>
                </w:p>
              </w:tc>
            </w:tr>
            <w:tr w:rsidR="00CA3DD6" w:rsidRPr="000F041A" w14:paraId="506C7A85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022B658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Blood urea nitrogen, mg/d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55E1A3A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50 (27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78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4C5155A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7 (27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60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674FD9C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75 (32-146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D62BFF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075</w:t>
                  </w:r>
                </w:p>
              </w:tc>
            </w:tr>
            <w:tr w:rsidR="00CA3DD6" w:rsidRPr="000F041A" w14:paraId="54A440A9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6CA514E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Albumin, mg/d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14200B4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.9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0.5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2C5CA9E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3.0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0.5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79F0102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.6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0.3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09A9DD8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08</w:t>
                  </w:r>
                </w:p>
              </w:tc>
            </w:tr>
            <w:tr w:rsidR="00CA3DD6" w:rsidRPr="000F041A" w14:paraId="58F51714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3C516B3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C-reactive protein, mg/d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1A8ACBF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0.3 (8.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4.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59BF71E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0.2 (5.5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3.1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2082C84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2.1 (10.1-21.9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44AE9B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068</w:t>
                  </w:r>
                </w:p>
              </w:tc>
            </w:tr>
            <w:tr w:rsidR="00CA3DD6" w:rsidRPr="000F041A" w14:paraId="3BE0FD75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4D832EE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Lactate dehydrogenase, U/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3CAC6A6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412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125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3D7ADA9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381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116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2D21BA2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483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119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01EEA94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16</w:t>
                  </w:r>
                </w:p>
              </w:tc>
            </w:tr>
            <w:tr w:rsidR="00CA3DD6" w:rsidRPr="000F041A" w14:paraId="24FDC7A5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4168443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Interleukin-6, </w:t>
                  </w:r>
                  <w:proofErr w:type="spellStart"/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g</w:t>
                  </w:r>
                  <w:proofErr w:type="spellEnd"/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/m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580E43E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89.9 (40.3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97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3650D9A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79.4 (18.6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71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56BAAD7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33 (73-280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29E7BB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19</w:t>
                  </w:r>
                </w:p>
              </w:tc>
            </w:tr>
            <w:tr w:rsidR="00CA3DD6" w:rsidRPr="000F041A" w14:paraId="2BFA8ED1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36E0D17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Ferritin, ng/m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69CFC75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533 (662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201) 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631F7F5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404 (468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986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4A66116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066 (865-2498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48B6E84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387</w:t>
                  </w:r>
                </w:p>
              </w:tc>
            </w:tr>
            <w:tr w:rsidR="00CA3DD6" w:rsidRPr="000F041A" w14:paraId="03DEBDAE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4645AE4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High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sensitive Troponin T, ng/m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7A3BEF7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018 (0.01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04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685FD83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012 (0.01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02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3FF5AFC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053 (0.03-0.10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4F657FA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</w:tr>
            <w:tr w:rsidR="00CA3DD6" w:rsidRPr="000F041A" w14:paraId="12726FFD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131F5C6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D-Dimer, µg/m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3529C5D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2 (0.68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.25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1E97E02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1 (0.6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65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437F65E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.5 (0.75-6.88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0976178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072</w:t>
                  </w:r>
                </w:p>
              </w:tc>
            </w:tr>
            <w:tr w:rsidR="00CA3DD6" w:rsidRPr="000F041A" w14:paraId="2F462540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4B3F08B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Lactate, mmol/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4C3F0D9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1 (0.9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5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29F9D01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0 (0.8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2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6FB0176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.2 (1.0-1.6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17FCF7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120</w:t>
                  </w:r>
                </w:p>
              </w:tc>
            </w:tr>
            <w:tr w:rsidR="00CA3DD6" w:rsidRPr="000F041A" w14:paraId="188436ED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310FE41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Blood glucose, mg/d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49AEFA8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41 (118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79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58CE36F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44 (118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84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7A20138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29 (113-178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3B99DB7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597</w:t>
                  </w:r>
                </w:p>
              </w:tc>
            </w:tr>
            <w:tr w:rsidR="00CA3DD6" w:rsidRPr="000F041A" w14:paraId="65F2998C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233BD06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Brain natriuretic peptide, </w:t>
                  </w:r>
                  <w:proofErr w:type="spellStart"/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g</w:t>
                  </w:r>
                  <w:proofErr w:type="spellEnd"/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/ml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48B6E2F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736 (212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847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2B2F39D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82 (174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454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4DCAA17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725 (797-11652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1A1C43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23</w:t>
                  </w:r>
                </w:p>
              </w:tc>
            </w:tr>
            <w:tr w:rsidR="00CA3DD6" w:rsidRPr="000F041A" w14:paraId="4E0A53A4" w14:textId="77777777" w:rsidTr="00352B4E">
              <w:trPr>
                <w:trHeight w:val="243"/>
              </w:trPr>
              <w:tc>
                <w:tcPr>
                  <w:tcW w:w="8784" w:type="dxa"/>
                  <w:gridSpan w:val="5"/>
                  <w:shd w:val="clear" w:color="auto" w:fill="auto"/>
                </w:tcPr>
                <w:p w14:paraId="26F9890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Respiration/Ventilation</w:t>
                  </w:r>
                </w:p>
              </w:tc>
            </w:tr>
            <w:tr w:rsidR="00CA3DD6" w:rsidRPr="000F041A" w14:paraId="1EBAD019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7D3797B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IV at admission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58C418D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9 (45.2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75FA473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0 (33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1D8B425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9 (75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027D5F3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15</w:t>
                  </w:r>
                </w:p>
              </w:tc>
            </w:tr>
            <w:tr w:rsidR="00CA3DD6" w:rsidRPr="000F041A" w14:paraId="5DC10B0E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7FCE000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vertAlign w:val="subscript"/>
                      <w:lang w:val="en-US"/>
                    </w:rPr>
                    <w:t>a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O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vertAlign w:val="subscript"/>
                      <w:lang w:val="en-US"/>
                    </w:rPr>
                    <w:t>2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/FiO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vertAlign w:val="subscript"/>
                      <w:lang w:val="en-US"/>
                    </w:rPr>
                    <w:t>2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 ratio, mmHg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1CE3550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56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66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58418A3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71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61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656135C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18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65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D59EC0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17</w:t>
                  </w:r>
                </w:p>
              </w:tc>
            </w:tr>
            <w:tr w:rsidR="00CA3DD6" w:rsidRPr="000F041A" w14:paraId="767257BD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51D2069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H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01543F14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7.40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0.10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1804A2C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7.42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0.08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04E5953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7.34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0.13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699698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19</w:t>
                  </w:r>
                </w:p>
              </w:tc>
            </w:tr>
            <w:tr w:rsidR="00CA3DD6" w:rsidRPr="000F041A" w14:paraId="559A3978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1B9CE14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vertAlign w:val="subscript"/>
                      <w:lang w:val="en-US"/>
                    </w:rPr>
                    <w:t>a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O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vertAlign w:val="subscript"/>
                      <w:lang w:val="en-US"/>
                    </w:rPr>
                    <w:t>2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mmHg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6C7B1EC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91 (75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19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4A57DAA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91 (75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25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276B50E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86 (64-117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B0B251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504</w:t>
                  </w:r>
                </w:p>
              </w:tc>
            </w:tr>
            <w:tr w:rsidR="00CA3DD6" w:rsidRPr="000F041A" w14:paraId="2C229298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189B9C3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vertAlign w:val="subscript"/>
                      <w:lang w:val="en-US"/>
                    </w:rPr>
                    <w:t>a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CO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vertAlign w:val="subscript"/>
                      <w:lang w:val="en-US"/>
                    </w:rPr>
                    <w:t>2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mmHg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24C3D75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44.4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16.6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0829391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41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14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3080E7D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53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20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C4A5EC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31</w:t>
                  </w:r>
                </w:p>
              </w:tc>
            </w:tr>
            <w:tr w:rsidR="00CA3DD6" w:rsidRPr="000F041A" w14:paraId="54E2AA96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455EA1B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Respiratory rate, breaths/mi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5A6DE04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4.3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5.7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44423A5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4.4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6.2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3BC4218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23.9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4.3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6E47D5D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807</w:t>
                  </w:r>
                </w:p>
              </w:tc>
            </w:tr>
            <w:tr w:rsidR="00CA3DD6" w:rsidRPr="000F041A" w14:paraId="7CCF07C3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16B7197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EEP (IV), mbar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0959471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2.7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4.1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410A360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1.7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3.7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3FC73BC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3.8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4.4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94D129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256</w:t>
                  </w:r>
                </w:p>
              </w:tc>
            </w:tr>
            <w:tr w:rsidR="00CA3DD6" w:rsidRPr="000F041A" w14:paraId="1548BB55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2D69CD0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proofErr w:type="spellStart"/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roning</w:t>
                  </w:r>
                  <w:proofErr w:type="spellEnd"/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4EEB9C3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2 (28.6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3FD51B4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5 (17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6D83AA0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7 (58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6F1F0D2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08</w:t>
                  </w:r>
                </w:p>
              </w:tc>
            </w:tr>
            <w:tr w:rsidR="00CA3DD6" w:rsidRPr="000F041A" w14:paraId="762C03FF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224772D7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ECMO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2A0D561B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8 (19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5CAD25E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 (7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7993A51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6 (50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303180E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</w:tr>
            <w:tr w:rsidR="00CA3DD6" w:rsidRPr="000F041A" w14:paraId="1AEA1EEC" w14:textId="77777777" w:rsidTr="00352B4E">
              <w:trPr>
                <w:trHeight w:val="243"/>
              </w:trPr>
              <w:tc>
                <w:tcPr>
                  <w:tcW w:w="8784" w:type="dxa"/>
                  <w:gridSpan w:val="5"/>
                  <w:shd w:val="clear" w:color="auto" w:fill="auto"/>
                </w:tcPr>
                <w:p w14:paraId="11A2502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Baseline lung ultrasound</w:t>
                  </w:r>
                </w:p>
              </w:tc>
            </w:tr>
            <w:tr w:rsidR="00CA3DD6" w:rsidRPr="000F041A" w14:paraId="49D839D7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22B0F809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leural effusion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7A2842D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 (9.5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759A111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 (3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328DB1E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3 (25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00EE1CE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33</w:t>
                  </w:r>
                </w:p>
              </w:tc>
            </w:tr>
            <w:tr w:rsidR="00CA3DD6" w:rsidRPr="000F041A" w14:paraId="3C35D32D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072FB81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Pleural thickening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4CB6E8A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38 (9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200850BF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7 (90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7A0E6F7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1 (92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16D6743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870</w:t>
                  </w:r>
                </w:p>
              </w:tc>
            </w:tr>
            <w:tr w:rsidR="00CA3DD6" w:rsidRPr="000F041A" w14:paraId="6CC307F5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77F333B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Subpleural consolidations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, n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481419E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23 (5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4632505D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3 (43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1341E86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0 (83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627CE75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0.020</w:t>
                  </w:r>
                </w:p>
              </w:tc>
            </w:tr>
            <w:tr w:rsidR="00CA3DD6" w:rsidRPr="000F041A" w14:paraId="68D14F97" w14:textId="77777777" w:rsidTr="00352B4E">
              <w:trPr>
                <w:trHeight w:val="243"/>
              </w:trPr>
              <w:tc>
                <w:tcPr>
                  <w:tcW w:w="2653" w:type="dxa"/>
                  <w:shd w:val="clear" w:color="auto" w:fill="auto"/>
                </w:tcPr>
                <w:p w14:paraId="111533AC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Lung ultrasound scor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e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756C1616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1.9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3.9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4E984A92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1.4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3.4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4371913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13.3 </w:t>
                  </w:r>
                  <w:r w:rsidRPr="000F041A">
                    <w:rPr>
                      <w:rFonts w:cs="Calibri"/>
                      <w:iCs/>
                      <w:color w:val="000000"/>
                      <w:sz w:val="18"/>
                      <w:szCs w:val="18"/>
                      <w:lang w:val="en-US"/>
                    </w:rPr>
                    <w:t>± 5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6DBC99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154</w:t>
                  </w:r>
                </w:p>
              </w:tc>
            </w:tr>
            <w:tr w:rsidR="00CA3DD6" w:rsidRPr="000F041A" w14:paraId="00D38BB3" w14:textId="77777777" w:rsidTr="00352B4E">
              <w:trPr>
                <w:trHeight w:val="254"/>
              </w:trPr>
              <w:tc>
                <w:tcPr>
                  <w:tcW w:w="8784" w:type="dxa"/>
                  <w:gridSpan w:val="5"/>
                  <w:shd w:val="clear" w:color="auto" w:fill="auto"/>
                </w:tcPr>
                <w:p w14:paraId="40E7347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b/>
                      <w:bCs/>
                      <w:iCs/>
                      <w:color w:val="000000"/>
                      <w:sz w:val="18"/>
                      <w:szCs w:val="18"/>
                      <w:lang w:val="en-US"/>
                    </w:rPr>
                    <w:t>Outcome</w:t>
                  </w:r>
                </w:p>
              </w:tc>
            </w:tr>
            <w:tr w:rsidR="00CA3DD6" w:rsidRPr="000F041A" w14:paraId="3B1F951C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4EA311CA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Mechanical ventilation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, 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days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60EE625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9 (9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343EFDB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33 (11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56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6F974C95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1 (5-26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1A61F5C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138</w:t>
                  </w:r>
                </w:p>
              </w:tc>
            </w:tr>
            <w:tr w:rsidR="00CA3DD6" w:rsidRPr="000F041A" w14:paraId="6C1B6EC3" w14:textId="77777777" w:rsidTr="00352B4E">
              <w:trPr>
                <w:trHeight w:val="254"/>
              </w:trPr>
              <w:tc>
                <w:tcPr>
                  <w:tcW w:w="2653" w:type="dxa"/>
                  <w:shd w:val="clear" w:color="auto" w:fill="auto"/>
                </w:tcPr>
                <w:p w14:paraId="45A832A1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lastRenderedPageBreak/>
                    <w:t>ICU LOS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, 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days</w:t>
                  </w:r>
                </w:p>
              </w:tc>
              <w:tc>
                <w:tcPr>
                  <w:tcW w:w="1842" w:type="dxa"/>
                  <w:shd w:val="clear" w:color="auto" w:fill="auto"/>
                </w:tcPr>
                <w:p w14:paraId="60AB3410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6 (8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9)</w:t>
                  </w:r>
                </w:p>
              </w:tc>
              <w:tc>
                <w:tcPr>
                  <w:tcW w:w="1705" w:type="dxa"/>
                  <w:shd w:val="clear" w:color="auto" w:fill="auto"/>
                </w:tcPr>
                <w:p w14:paraId="22F92108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8 (8</w:t>
                  </w: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49)</w:t>
                  </w:r>
                </w:p>
              </w:tc>
              <w:tc>
                <w:tcPr>
                  <w:tcW w:w="1733" w:type="dxa"/>
                  <w:shd w:val="clear" w:color="auto" w:fill="auto"/>
                </w:tcPr>
                <w:p w14:paraId="4A74F3DE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16 (10-46)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03BC5BD3" w14:textId="77777777" w:rsidR="00CA3DD6" w:rsidRPr="000F041A" w:rsidRDefault="00CA3DD6" w:rsidP="00352B4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0F041A">
                    <w:rPr>
                      <w:rFonts w:asciiTheme="minorHAnsi" w:hAnsiTheme="minorHAnsi"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>0.650</w:t>
                  </w:r>
                </w:p>
              </w:tc>
            </w:tr>
          </w:tbl>
          <w:p w14:paraId="7375291F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</w:tcPr>
          <w:p w14:paraId="70B774E2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theme="minorHAnsi"/>
                <w:b/>
                <w:i/>
                <w:color w:val="000000"/>
                <w:lang w:val="en-US"/>
              </w:rPr>
            </w:pPr>
          </w:p>
          <w:p w14:paraId="490BEE39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theme="minorHAnsi"/>
                <w:b/>
                <w:i/>
                <w:color w:val="000000"/>
                <w:lang w:val="en-U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69BEDEBD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i/>
                <w:color w:val="000000"/>
                <w:lang w:val="en-U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5A73F74A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theme="minorHAnsi"/>
                <w:i/>
                <w:color w:val="000000"/>
                <w:lang w:val="en-US"/>
              </w:rPr>
            </w:pPr>
          </w:p>
        </w:tc>
      </w:tr>
      <w:tr w:rsidR="00CA3DD6" w:rsidRPr="006B049F" w14:paraId="77BD8C79" w14:textId="77777777" w:rsidTr="00352B4E">
        <w:trPr>
          <w:trHeight w:val="290"/>
        </w:trPr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</w:tcPr>
          <w:p w14:paraId="6BBA6BB0" w14:textId="692E2F9D" w:rsidR="00CA3DD6" w:rsidRPr="000F041A" w:rsidRDefault="00CA3DD6" w:rsidP="00352B4E">
            <w:pPr>
              <w:tabs>
                <w:tab w:val="left" w:pos="357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ata are given as median and interquartile range or n and percent or mean </w:t>
            </w:r>
            <w:r w:rsidRPr="00CD3F07">
              <w:rPr>
                <w:rFonts w:cs="Calibri"/>
                <w:iCs/>
                <w:color w:val="000000"/>
                <w:sz w:val="18"/>
                <w:szCs w:val="18"/>
                <w:lang w:val="en-US"/>
              </w:rPr>
              <w:t>± SD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, respectively. LUS: lung ultrasound score; ICU: intensive care unit; SOFA: sepsis-related organ failure score; APACHE II: Acute Physiology </w:t>
            </w:r>
            <w:proofErr w:type="gramStart"/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nd</w:t>
            </w:r>
            <w:proofErr w:type="gramEnd"/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Chronic Health Evaluation II;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BMI: body mass index; COPD: chronic obstructive lung disease; 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V: invasive ventilation; p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O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: partial pressure of oxygen; FiO2: fraction of inspired oxygen</w:t>
            </w:r>
            <w:r w:rsidRPr="00CD3F07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en-US"/>
              </w:rPr>
              <w:t xml:space="preserve">; 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O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: partial pressure of carbon dioxide;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PEEP: positive end-expiratory pressure;</w:t>
            </w:r>
            <w:r w:rsidRPr="00CD3F0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ECMO: extracorporeal membrane oxygenation; LOS: length of stay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</w:tcPr>
          <w:p w14:paraId="69C22BA8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5911BB73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18510871" w14:textId="77777777" w:rsidR="00CA3DD6" w:rsidRPr="000F041A" w:rsidRDefault="00CA3DD6" w:rsidP="00352B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</w:tbl>
    <w:p w14:paraId="084DF39D" w14:textId="77777777" w:rsidR="006040E9" w:rsidRPr="00CA3DD6" w:rsidRDefault="006040E9">
      <w:pPr>
        <w:rPr>
          <w:lang w:val="en-US"/>
        </w:rPr>
      </w:pPr>
    </w:p>
    <w:sectPr w:rsidR="006040E9" w:rsidRPr="00CA3DD6" w:rsidSect="0070392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D6"/>
    <w:rsid w:val="00002381"/>
    <w:rsid w:val="0003104D"/>
    <w:rsid w:val="000328FD"/>
    <w:rsid w:val="00033471"/>
    <w:rsid w:val="000334E1"/>
    <w:rsid w:val="00054E8F"/>
    <w:rsid w:val="000912D0"/>
    <w:rsid w:val="000C6C91"/>
    <w:rsid w:val="000D0AD6"/>
    <w:rsid w:val="00120106"/>
    <w:rsid w:val="00127EDD"/>
    <w:rsid w:val="00130598"/>
    <w:rsid w:val="00144BDA"/>
    <w:rsid w:val="00155326"/>
    <w:rsid w:val="001644EF"/>
    <w:rsid w:val="001908A5"/>
    <w:rsid w:val="00196515"/>
    <w:rsid w:val="0019789C"/>
    <w:rsid w:val="001A56A7"/>
    <w:rsid w:val="001B412C"/>
    <w:rsid w:val="001B52DC"/>
    <w:rsid w:val="001C1243"/>
    <w:rsid w:val="001D064F"/>
    <w:rsid w:val="001E56CF"/>
    <w:rsid w:val="001F0EFD"/>
    <w:rsid w:val="001F549F"/>
    <w:rsid w:val="00204C24"/>
    <w:rsid w:val="00207C41"/>
    <w:rsid w:val="00211A9A"/>
    <w:rsid w:val="00217E87"/>
    <w:rsid w:val="0023379C"/>
    <w:rsid w:val="002527DE"/>
    <w:rsid w:val="0029201D"/>
    <w:rsid w:val="002B233F"/>
    <w:rsid w:val="002C087E"/>
    <w:rsid w:val="002E30B3"/>
    <w:rsid w:val="002F1800"/>
    <w:rsid w:val="003227FE"/>
    <w:rsid w:val="00350E76"/>
    <w:rsid w:val="003631CF"/>
    <w:rsid w:val="00383621"/>
    <w:rsid w:val="003E7BBD"/>
    <w:rsid w:val="00403D15"/>
    <w:rsid w:val="00405834"/>
    <w:rsid w:val="00410E16"/>
    <w:rsid w:val="0041543F"/>
    <w:rsid w:val="00431EAE"/>
    <w:rsid w:val="00470ADF"/>
    <w:rsid w:val="004717E5"/>
    <w:rsid w:val="004A19F3"/>
    <w:rsid w:val="004D17D7"/>
    <w:rsid w:val="004D4922"/>
    <w:rsid w:val="00502B95"/>
    <w:rsid w:val="005036C1"/>
    <w:rsid w:val="00535703"/>
    <w:rsid w:val="00547D45"/>
    <w:rsid w:val="0055548F"/>
    <w:rsid w:val="005A22FE"/>
    <w:rsid w:val="005A5319"/>
    <w:rsid w:val="005E62B3"/>
    <w:rsid w:val="00603847"/>
    <w:rsid w:val="006040E9"/>
    <w:rsid w:val="00632EE4"/>
    <w:rsid w:val="006401C5"/>
    <w:rsid w:val="00641D0A"/>
    <w:rsid w:val="0064474B"/>
    <w:rsid w:val="006A61EF"/>
    <w:rsid w:val="006B049F"/>
    <w:rsid w:val="006B36E9"/>
    <w:rsid w:val="006D1A53"/>
    <w:rsid w:val="006E400F"/>
    <w:rsid w:val="0070392C"/>
    <w:rsid w:val="00716638"/>
    <w:rsid w:val="00740DA3"/>
    <w:rsid w:val="00745086"/>
    <w:rsid w:val="007457BA"/>
    <w:rsid w:val="00746544"/>
    <w:rsid w:val="007C5D3D"/>
    <w:rsid w:val="007C66B8"/>
    <w:rsid w:val="007C712D"/>
    <w:rsid w:val="007D7726"/>
    <w:rsid w:val="007E79D7"/>
    <w:rsid w:val="008069AC"/>
    <w:rsid w:val="00813F3A"/>
    <w:rsid w:val="008175A7"/>
    <w:rsid w:val="0083520F"/>
    <w:rsid w:val="00840569"/>
    <w:rsid w:val="00856648"/>
    <w:rsid w:val="008713DF"/>
    <w:rsid w:val="008B225D"/>
    <w:rsid w:val="008B3FEA"/>
    <w:rsid w:val="008D41C1"/>
    <w:rsid w:val="008E730B"/>
    <w:rsid w:val="008F71F4"/>
    <w:rsid w:val="009163A5"/>
    <w:rsid w:val="00921547"/>
    <w:rsid w:val="00924A89"/>
    <w:rsid w:val="00935D9D"/>
    <w:rsid w:val="00963EB9"/>
    <w:rsid w:val="009A0660"/>
    <w:rsid w:val="009A3B06"/>
    <w:rsid w:val="009A6B68"/>
    <w:rsid w:val="009B3C2F"/>
    <w:rsid w:val="009C6E30"/>
    <w:rsid w:val="009E08A3"/>
    <w:rsid w:val="009F13D7"/>
    <w:rsid w:val="00A03078"/>
    <w:rsid w:val="00A05153"/>
    <w:rsid w:val="00A12727"/>
    <w:rsid w:val="00A1793F"/>
    <w:rsid w:val="00A22466"/>
    <w:rsid w:val="00A843F4"/>
    <w:rsid w:val="00A87322"/>
    <w:rsid w:val="00A87909"/>
    <w:rsid w:val="00A87C40"/>
    <w:rsid w:val="00A92A17"/>
    <w:rsid w:val="00AB712D"/>
    <w:rsid w:val="00AD4590"/>
    <w:rsid w:val="00AD61B3"/>
    <w:rsid w:val="00B032FA"/>
    <w:rsid w:val="00B03D1D"/>
    <w:rsid w:val="00B33850"/>
    <w:rsid w:val="00B6499D"/>
    <w:rsid w:val="00B70F9F"/>
    <w:rsid w:val="00B76108"/>
    <w:rsid w:val="00B80E96"/>
    <w:rsid w:val="00BB54A9"/>
    <w:rsid w:val="00BB54B2"/>
    <w:rsid w:val="00BC2F5B"/>
    <w:rsid w:val="00C11208"/>
    <w:rsid w:val="00C1153F"/>
    <w:rsid w:val="00C75E72"/>
    <w:rsid w:val="00C93CB5"/>
    <w:rsid w:val="00CA3DD6"/>
    <w:rsid w:val="00CA4413"/>
    <w:rsid w:val="00CC1DCC"/>
    <w:rsid w:val="00CC5DE5"/>
    <w:rsid w:val="00CF7225"/>
    <w:rsid w:val="00D14E9A"/>
    <w:rsid w:val="00D277B7"/>
    <w:rsid w:val="00D307E1"/>
    <w:rsid w:val="00D401BD"/>
    <w:rsid w:val="00D42337"/>
    <w:rsid w:val="00D51659"/>
    <w:rsid w:val="00D52223"/>
    <w:rsid w:val="00D610B4"/>
    <w:rsid w:val="00D767B8"/>
    <w:rsid w:val="00D92186"/>
    <w:rsid w:val="00DF0267"/>
    <w:rsid w:val="00DF500B"/>
    <w:rsid w:val="00E25C3F"/>
    <w:rsid w:val="00E34AE7"/>
    <w:rsid w:val="00E57714"/>
    <w:rsid w:val="00E63D08"/>
    <w:rsid w:val="00E93181"/>
    <w:rsid w:val="00E93238"/>
    <w:rsid w:val="00EB1D85"/>
    <w:rsid w:val="00EC3A6C"/>
    <w:rsid w:val="00EC45E6"/>
    <w:rsid w:val="00EC6CA1"/>
    <w:rsid w:val="00ED0876"/>
    <w:rsid w:val="00ED7ED2"/>
    <w:rsid w:val="00F045EF"/>
    <w:rsid w:val="00F153AB"/>
    <w:rsid w:val="00F24CC5"/>
    <w:rsid w:val="00F3603F"/>
    <w:rsid w:val="00F43248"/>
    <w:rsid w:val="00F46036"/>
    <w:rsid w:val="00F55DD9"/>
    <w:rsid w:val="00F55EBB"/>
    <w:rsid w:val="00F568A9"/>
    <w:rsid w:val="00F66482"/>
    <w:rsid w:val="00F737AB"/>
    <w:rsid w:val="00F848DA"/>
    <w:rsid w:val="00FA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5B1D74"/>
  <w15:chartTrackingRefBased/>
  <w15:docId w15:val="{0B3835C1-5ACE-EC40-90B5-CE6D18A93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3DD6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-Susanne Stecher</dc:creator>
  <cp:keywords/>
  <dc:description/>
  <cp:lastModifiedBy>Stephanie-Susanne Stecher</cp:lastModifiedBy>
  <cp:revision>2</cp:revision>
  <dcterms:created xsi:type="dcterms:W3CDTF">2021-06-08T17:14:00Z</dcterms:created>
  <dcterms:modified xsi:type="dcterms:W3CDTF">2021-06-08T17:14:00Z</dcterms:modified>
</cp:coreProperties>
</file>